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1DD" w:rsidRPr="00536D46" w:rsidRDefault="00AE51DD" w:rsidP="00AE51DD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valuating</w:t>
      </w:r>
      <w:r w:rsidRPr="00536D46">
        <w:rPr>
          <w:rFonts w:ascii="Times New Roman" w:hAnsi="Times New Roman" w:cs="Times New Roman"/>
          <w:b/>
          <w:sz w:val="24"/>
          <w:szCs w:val="24"/>
        </w:rPr>
        <w:t xml:space="preserve"> the impact of COVID-19 pandemic lockdown on education in Nigeria</w:t>
      </w:r>
      <w:r>
        <w:rPr>
          <w:rFonts w:ascii="Times New Roman" w:hAnsi="Times New Roman" w:cs="Times New Roman"/>
          <w:b/>
          <w:sz w:val="24"/>
          <w:szCs w:val="24"/>
        </w:rPr>
        <w:t xml:space="preserve">: Insights from teachers and students on virtual/online learning </w:t>
      </w:r>
    </w:p>
    <w:p w:rsidR="00B91E11" w:rsidRPr="00B91E11" w:rsidRDefault="00B91E11" w:rsidP="00B91E11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15E3B" w:rsidRPr="00CA5C81" w:rsidRDefault="00686223" w:rsidP="00C66C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rvey on</w:t>
      </w:r>
      <w:r w:rsidR="00115E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6CC0">
        <w:rPr>
          <w:rFonts w:ascii="Times New Roman" w:hAnsi="Times New Roman" w:cs="Times New Roman"/>
          <w:b/>
          <w:sz w:val="24"/>
          <w:szCs w:val="24"/>
        </w:rPr>
        <w:t>Online t</w:t>
      </w:r>
      <w:r w:rsidR="00115E3B">
        <w:rPr>
          <w:rFonts w:ascii="Times New Roman" w:hAnsi="Times New Roman" w:cs="Times New Roman"/>
          <w:b/>
          <w:sz w:val="24"/>
          <w:szCs w:val="24"/>
        </w:rPr>
        <w:t>eaching</w:t>
      </w:r>
      <w:r>
        <w:rPr>
          <w:rFonts w:ascii="Times New Roman" w:hAnsi="Times New Roman" w:cs="Times New Roman"/>
          <w:b/>
          <w:sz w:val="24"/>
          <w:szCs w:val="24"/>
        </w:rPr>
        <w:t xml:space="preserve"> in Nigeria during COVID-19 lockdown</w:t>
      </w:r>
      <w:r w:rsidR="00115E3B" w:rsidRPr="00CA5C8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8476DF" w:rsidRDefault="0007575A" w:rsidP="00CE153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s from students and teachers were collected </w:t>
      </w:r>
      <w:r w:rsidR="00115E3B" w:rsidRPr="00CA5C81">
        <w:rPr>
          <w:rFonts w:ascii="Times New Roman" w:hAnsi="Times New Roman" w:cs="Times New Roman"/>
          <w:sz w:val="24"/>
          <w:szCs w:val="24"/>
        </w:rPr>
        <w:t xml:space="preserve">using </w:t>
      </w:r>
      <w:r w:rsidR="008476DF">
        <w:rPr>
          <w:rFonts w:ascii="Times New Roman" w:hAnsi="Times New Roman" w:cs="Times New Roman"/>
          <w:sz w:val="24"/>
          <w:szCs w:val="24"/>
        </w:rPr>
        <w:t xml:space="preserve">the </w:t>
      </w:r>
      <w:r w:rsidR="00115E3B" w:rsidRPr="00CA5C81">
        <w:rPr>
          <w:rFonts w:ascii="Times New Roman" w:hAnsi="Times New Roman" w:cs="Times New Roman"/>
          <w:sz w:val="24"/>
          <w:szCs w:val="24"/>
        </w:rPr>
        <w:t xml:space="preserve">5-point </w:t>
      </w:r>
      <w:proofErr w:type="spellStart"/>
      <w:r w:rsidR="00115E3B" w:rsidRPr="00CA5C81">
        <w:rPr>
          <w:rFonts w:ascii="Times New Roman" w:hAnsi="Times New Roman" w:cs="Times New Roman"/>
          <w:sz w:val="24"/>
          <w:szCs w:val="24"/>
        </w:rPr>
        <w:t>Likert</w:t>
      </w:r>
      <w:proofErr w:type="spellEnd"/>
      <w:r w:rsidR="00115E3B" w:rsidRPr="00CA5C81">
        <w:rPr>
          <w:rFonts w:ascii="Times New Roman" w:hAnsi="Times New Roman" w:cs="Times New Roman"/>
          <w:sz w:val="24"/>
          <w:szCs w:val="24"/>
        </w:rPr>
        <w:t>-scale (Strongly disagree, disagree, neutral, agree, and strongly agree)</w:t>
      </w:r>
      <w:r w:rsidR="00CE1538">
        <w:rPr>
          <w:rFonts w:ascii="Times New Roman" w:hAnsi="Times New Roman" w:cs="Times New Roman"/>
          <w:sz w:val="24"/>
          <w:szCs w:val="24"/>
        </w:rPr>
        <w:t xml:space="preserve">. Satisfaction was demonstrated </w:t>
      </w:r>
      <w:r w:rsidR="008476DF">
        <w:rPr>
          <w:rFonts w:ascii="Times New Roman" w:hAnsi="Times New Roman" w:cs="Times New Roman"/>
          <w:sz w:val="24"/>
          <w:szCs w:val="24"/>
        </w:rPr>
        <w:t>and compared on a 5-</w:t>
      </w:r>
      <w:r w:rsidR="00CE1538">
        <w:rPr>
          <w:rFonts w:ascii="Times New Roman" w:hAnsi="Times New Roman" w:cs="Times New Roman"/>
          <w:sz w:val="24"/>
          <w:szCs w:val="24"/>
        </w:rPr>
        <w:t xml:space="preserve">point scoring system with 1 being the lowest part (very </w:t>
      </w:r>
      <w:r w:rsidR="009E58EA">
        <w:rPr>
          <w:rFonts w:ascii="Times New Roman" w:hAnsi="Times New Roman" w:cs="Times New Roman"/>
          <w:sz w:val="24"/>
          <w:szCs w:val="24"/>
        </w:rPr>
        <w:t>poor</w:t>
      </w:r>
      <w:r w:rsidR="00CE1538">
        <w:rPr>
          <w:rFonts w:ascii="Times New Roman" w:hAnsi="Times New Roman" w:cs="Times New Roman"/>
          <w:sz w:val="24"/>
          <w:szCs w:val="24"/>
        </w:rPr>
        <w:t>) and 5 the highest part (</w:t>
      </w:r>
      <w:r w:rsidR="009E58EA">
        <w:rPr>
          <w:rFonts w:ascii="Times New Roman" w:hAnsi="Times New Roman" w:cs="Times New Roman"/>
          <w:sz w:val="24"/>
          <w:szCs w:val="24"/>
        </w:rPr>
        <w:t>excellent</w:t>
      </w:r>
      <w:r w:rsidR="00CE1538">
        <w:rPr>
          <w:rFonts w:ascii="Times New Roman" w:hAnsi="Times New Roman" w:cs="Times New Roman"/>
          <w:sz w:val="24"/>
          <w:szCs w:val="24"/>
        </w:rPr>
        <w:t>) of the scale.</w:t>
      </w:r>
    </w:p>
    <w:p w:rsidR="00115E3B" w:rsidRPr="00CA5C81" w:rsidRDefault="00FD4D6E" w:rsidP="00CE153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8476DF" w:rsidRPr="00FD4D6E">
        <w:rPr>
          <w:rFonts w:ascii="Times New Roman" w:hAnsi="Times New Roman" w:cs="Times New Roman"/>
          <w:bCs/>
          <w:sz w:val="24"/>
          <w:szCs w:val="24"/>
        </w:rPr>
        <w:t>Students-targeted Questionnaire</w:t>
      </w:r>
      <w:r w:rsidR="00CE15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5E3B" w:rsidRPr="00CA5C81" w:rsidRDefault="00115E3B" w:rsidP="00115E3B">
      <w:pPr>
        <w:rPr>
          <w:rFonts w:ascii="Times New Roman" w:hAnsi="Times New Roman" w:cs="Times New Roman"/>
          <w:sz w:val="24"/>
          <w:szCs w:val="24"/>
        </w:rPr>
      </w:pPr>
      <w:r w:rsidRPr="00FD4D6E">
        <w:rPr>
          <w:rFonts w:ascii="Times New Roman" w:hAnsi="Times New Roman" w:cs="Times New Roman"/>
          <w:sz w:val="24"/>
          <w:szCs w:val="24"/>
        </w:rPr>
        <w:t xml:space="preserve">Demographic </w:t>
      </w:r>
      <w:r w:rsidR="00A53627" w:rsidRPr="00FD4D6E">
        <w:rPr>
          <w:rFonts w:ascii="Times New Roman" w:hAnsi="Times New Roman" w:cs="Times New Roman"/>
          <w:sz w:val="24"/>
          <w:szCs w:val="24"/>
        </w:rPr>
        <w:t>details of participants</w:t>
      </w:r>
      <w:r w:rsidRPr="00FD4D6E">
        <w:rPr>
          <w:rFonts w:ascii="Times New Roman" w:hAnsi="Times New Roman" w:cs="Times New Roman"/>
          <w:sz w:val="24"/>
          <w:szCs w:val="24"/>
        </w:rPr>
        <w:t>:</w:t>
      </w:r>
      <w:r w:rsidRPr="00CA5C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5C81">
        <w:rPr>
          <w:rFonts w:ascii="Times New Roman" w:hAnsi="Times New Roman" w:cs="Times New Roman"/>
          <w:sz w:val="24"/>
          <w:szCs w:val="24"/>
        </w:rPr>
        <w:t xml:space="preserve">Gender, </w:t>
      </w:r>
      <w:r w:rsidR="00732523">
        <w:rPr>
          <w:rFonts w:ascii="Times New Roman" w:hAnsi="Times New Roman" w:cs="Times New Roman"/>
          <w:sz w:val="24"/>
          <w:szCs w:val="24"/>
        </w:rPr>
        <w:t>program</w:t>
      </w:r>
      <w:r w:rsidRPr="00CA5C81">
        <w:rPr>
          <w:rFonts w:ascii="Times New Roman" w:hAnsi="Times New Roman" w:cs="Times New Roman"/>
          <w:sz w:val="24"/>
          <w:szCs w:val="24"/>
        </w:rPr>
        <w:t xml:space="preserve">, </w:t>
      </w:r>
      <w:r w:rsidR="00732523">
        <w:rPr>
          <w:rFonts w:ascii="Times New Roman" w:hAnsi="Times New Roman" w:cs="Times New Roman"/>
          <w:sz w:val="24"/>
          <w:szCs w:val="24"/>
        </w:rPr>
        <w:t xml:space="preserve">program year, </w:t>
      </w:r>
      <w:proofErr w:type="gramStart"/>
      <w:r w:rsidR="00732523">
        <w:rPr>
          <w:rFonts w:ascii="Times New Roman" w:hAnsi="Times New Roman" w:cs="Times New Roman"/>
          <w:sz w:val="24"/>
          <w:szCs w:val="24"/>
        </w:rPr>
        <w:t>n</w:t>
      </w:r>
      <w:r w:rsidRPr="00CA5C81">
        <w:rPr>
          <w:rFonts w:ascii="Times New Roman" w:hAnsi="Times New Roman" w:cs="Times New Roman"/>
          <w:sz w:val="24"/>
          <w:szCs w:val="24"/>
        </w:rPr>
        <w:t>ame</w:t>
      </w:r>
      <w:proofErr w:type="gramEnd"/>
      <w:r w:rsidRPr="00CA5C81">
        <w:rPr>
          <w:rFonts w:ascii="Times New Roman" w:hAnsi="Times New Roman" w:cs="Times New Roman"/>
          <w:sz w:val="24"/>
          <w:szCs w:val="24"/>
        </w:rPr>
        <w:t xml:space="preserve"> of institution, </w:t>
      </w:r>
      <w:r w:rsidR="00CE1538">
        <w:rPr>
          <w:rFonts w:ascii="Times New Roman" w:hAnsi="Times New Roman" w:cs="Times New Roman"/>
          <w:sz w:val="24"/>
          <w:szCs w:val="24"/>
        </w:rPr>
        <w:t xml:space="preserve">highest academic qualification, </w:t>
      </w:r>
      <w:r w:rsidR="007F4D03">
        <w:rPr>
          <w:rFonts w:ascii="Times New Roman" w:hAnsi="Times New Roman" w:cs="Times New Roman"/>
          <w:sz w:val="24"/>
          <w:szCs w:val="24"/>
        </w:rPr>
        <w:t>and virtual</w:t>
      </w:r>
      <w:r w:rsidR="00CE1538">
        <w:rPr>
          <w:rFonts w:ascii="Times New Roman" w:hAnsi="Times New Roman" w:cs="Times New Roman"/>
          <w:sz w:val="24"/>
          <w:szCs w:val="24"/>
        </w:rPr>
        <w:t xml:space="preserve"> lea</w:t>
      </w:r>
      <w:bookmarkStart w:id="0" w:name="_GoBack"/>
      <w:bookmarkEnd w:id="0"/>
      <w:r w:rsidR="00CE1538">
        <w:rPr>
          <w:rFonts w:ascii="Times New Roman" w:hAnsi="Times New Roman" w:cs="Times New Roman"/>
          <w:sz w:val="24"/>
          <w:szCs w:val="24"/>
        </w:rPr>
        <w:t xml:space="preserve">rning tool used for learning were collected. 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622"/>
        <w:gridCol w:w="1016"/>
        <w:gridCol w:w="6722"/>
      </w:tblGrid>
      <w:tr w:rsidR="00115E3B" w:rsidRPr="00CA5C81" w:rsidTr="00155D1B">
        <w:tc>
          <w:tcPr>
            <w:tcW w:w="8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 Code</w:t>
            </w:r>
          </w:p>
        </w:tc>
        <w:tc>
          <w:tcPr>
            <w:tcW w:w="3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</w:t>
            </w:r>
          </w:p>
        </w:tc>
      </w:tr>
      <w:tr w:rsidR="00115E3B" w:rsidRPr="00CA5C81" w:rsidTr="00155D1B">
        <w:tc>
          <w:tcPr>
            <w:tcW w:w="866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Virtual Classrooms (VC)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C</w:t>
            </w: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9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 xml:space="preserve">I struggle with attending virtual classrooms d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internet connection problems.</w:t>
            </w: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CA5C81" w:rsidTr="00155D1B">
        <w:tc>
          <w:tcPr>
            <w:tcW w:w="866" w:type="pct"/>
            <w:vMerge/>
            <w:tcBorders>
              <w:left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C</w:t>
            </w: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>With remote teaching I have had limited interactions with teachers causing difficulties in un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tanding the lecture materials.</w:t>
            </w: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CA5C81" w:rsidTr="00155D1B">
        <w:tc>
          <w:tcPr>
            <w:tcW w:w="866" w:type="pct"/>
            <w:vMerge/>
            <w:tcBorders>
              <w:left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C</w:t>
            </w: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 xml:space="preserve">Virtual classrooms are ineff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cause one can be distracted easily.</w:t>
            </w: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CA5C81" w:rsidTr="00155D1B">
        <w:trPr>
          <w:trHeight w:val="516"/>
        </w:trPr>
        <w:tc>
          <w:tcPr>
            <w:tcW w:w="866" w:type="pct"/>
            <w:tcBorders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Course Learning Outcomes (CLO)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CL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91" w:type="pct"/>
            <w:tcBorders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During COVID-19 lockdow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 was unable to absorb all knowledge 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kills associated with some of the courses and as a result I fear it may </w:t>
            </w: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aff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t my performance in the future.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CLO2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assignments requested during the COVID-19 lockdown wer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o many.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CL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mited time were allocated for each assignments. 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CL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Witten assignments such as essays and reports wer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o cumbersome (complex) and requires a lot of effort compared to paper based. 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CL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online teaching, i</w:t>
            </w: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>nstructions for assignments were not clear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Alternative Method of Assessment (AMA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1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1232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232">
              <w:rPr>
                <w:rFonts w:ascii="Times New Roman" w:hAnsi="Times New Roman" w:cs="Times New Roman"/>
                <w:sz w:val="24"/>
                <w:szCs w:val="24"/>
              </w:rPr>
              <w:t xml:space="preserve">Online written exams or quiz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appropriate method of assessment.</w:t>
            </w:r>
          </w:p>
          <w:p w:rsidR="00115E3B" w:rsidRPr="00CA1232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2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1232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A1232">
              <w:rPr>
                <w:rFonts w:ascii="Times New Roman" w:hAnsi="Times New Roman" w:cs="Times New Roman"/>
                <w:sz w:val="24"/>
                <w:szCs w:val="24"/>
              </w:rPr>
              <w:t xml:space="preserve">nough time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CA1232">
              <w:rPr>
                <w:rFonts w:ascii="Times New Roman" w:hAnsi="Times New Roman" w:cs="Times New Roman"/>
                <w:sz w:val="24"/>
                <w:szCs w:val="24"/>
              </w:rPr>
              <w:t>allocated for online written exams or qui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15E3B" w:rsidRPr="00CA1232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3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1232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232">
              <w:rPr>
                <w:rFonts w:ascii="Times New Roman" w:hAnsi="Times New Roman" w:cs="Times New Roman"/>
                <w:sz w:val="24"/>
                <w:szCs w:val="24"/>
              </w:rPr>
              <w:t>Online assignments were unsuitable method of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4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1232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232">
              <w:rPr>
                <w:rFonts w:ascii="Times New Roman" w:hAnsi="Times New Roman" w:cs="Times New Roman"/>
                <w:sz w:val="24"/>
                <w:szCs w:val="24"/>
              </w:rPr>
              <w:t>Online oral exams are better suitable for assessment during online teac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5</w:t>
            </w:r>
          </w:p>
        </w:tc>
        <w:tc>
          <w:tcPr>
            <w:tcW w:w="3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1232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232">
              <w:rPr>
                <w:rFonts w:ascii="Times New Roman" w:hAnsi="Times New Roman" w:cs="Times New Roman"/>
                <w:sz w:val="24"/>
                <w:szCs w:val="24"/>
              </w:rPr>
              <w:t xml:space="preserve">Seminar presentations are appropri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 of assessment </w:t>
            </w:r>
            <w:r w:rsidRPr="00CA1232">
              <w:rPr>
                <w:rFonts w:ascii="Times New Roman" w:hAnsi="Times New Roman" w:cs="Times New Roman"/>
                <w:sz w:val="24"/>
                <w:szCs w:val="24"/>
              </w:rPr>
              <w:t>during online le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CA5C81" w:rsidTr="00155D1B"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act of Online </w:t>
            </w: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eaching (IOT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E3B" w:rsidRPr="00CA5C81" w:rsidRDefault="00110A6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OT</w:t>
            </w:r>
            <w:r w:rsidR="00115E3B"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E3B" w:rsidRPr="00672EFD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EFD">
              <w:rPr>
                <w:rFonts w:ascii="Times New Roman" w:hAnsi="Times New Roman" w:cs="Times New Roman"/>
                <w:sz w:val="24"/>
                <w:szCs w:val="24"/>
              </w:rPr>
              <w:t>Online teaching may decrease my practical ski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CA5C81" w:rsidTr="00155D1B">
        <w:trPr>
          <w:trHeight w:val="102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0A6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OT</w:t>
            </w:r>
            <w:r w:rsidR="00115E3B"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672EFD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EFD">
              <w:rPr>
                <w:rFonts w:ascii="Times New Roman" w:hAnsi="Times New Roman" w:cs="Times New Roman"/>
                <w:sz w:val="24"/>
                <w:szCs w:val="24"/>
              </w:rPr>
              <w:t>Online teaching may hinder my performance as a graduate of this course</w:t>
            </w:r>
            <w:r w:rsidR="00110A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0A6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OT</w:t>
            </w:r>
            <w:r w:rsidR="00115E3B"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672EFD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EFD">
              <w:rPr>
                <w:rFonts w:ascii="Times New Roman" w:hAnsi="Times New Roman" w:cs="Times New Roman"/>
                <w:sz w:val="24"/>
                <w:szCs w:val="24"/>
              </w:rPr>
              <w:t xml:space="preserve">Online teaching may decrease my employability chances as adequate knowledge were not gained. 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0A6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OT</w:t>
            </w:r>
            <w:r w:rsidR="00115E3B"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teaching increased</w:t>
            </w: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 xml:space="preserve"> my understanding of tools for virtual </w:t>
            </w:r>
            <w:r w:rsidR="00110A6B">
              <w:rPr>
                <w:rFonts w:ascii="Times New Roman" w:hAnsi="Times New Roman" w:cs="Times New Roman"/>
                <w:sz w:val="24"/>
                <w:szCs w:val="24"/>
              </w:rPr>
              <w:t xml:space="preserve">learning and </w:t>
            </w: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>mee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10A6B">
              <w:rPr>
                <w:rFonts w:ascii="Times New Roman" w:hAnsi="Times New Roman" w:cs="Times New Roman"/>
                <w:sz w:val="24"/>
                <w:szCs w:val="24"/>
              </w:rPr>
              <w:t xml:space="preserve"> tools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DD46F3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isfaction (SAT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DD46F3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1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the delivery of lecture on the online platform?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DD46F3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2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e the services provided by the online platform 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DD46F3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3</w:t>
            </w:r>
          </w:p>
        </w:tc>
        <w:tc>
          <w:tcPr>
            <w:tcW w:w="3591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e how well you understand the online platform </w:t>
            </w:r>
          </w:p>
        </w:tc>
      </w:tr>
      <w:tr w:rsidR="00115E3B" w:rsidRPr="00CA5C81" w:rsidTr="00155D1B"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Default="00DD46F3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4</w:t>
            </w:r>
          </w:p>
        </w:tc>
        <w:tc>
          <w:tcPr>
            <w:tcW w:w="3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Default="00115E3B" w:rsidP="00155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 xml:space="preserve">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</w:t>
            </w:r>
            <w:r w:rsidRPr="00CA5C81">
              <w:rPr>
                <w:rFonts w:ascii="Times New Roman" w:hAnsi="Times New Roman" w:cs="Times New Roman"/>
                <w:sz w:val="24"/>
                <w:szCs w:val="24"/>
              </w:rPr>
              <w:t>with the way the institution managed educational processes during the lockdown period</w:t>
            </w:r>
          </w:p>
        </w:tc>
      </w:tr>
    </w:tbl>
    <w:p w:rsidR="00115E3B" w:rsidRPr="00CA5C81" w:rsidRDefault="00115E3B" w:rsidP="00115E3B">
      <w:pPr>
        <w:rPr>
          <w:rFonts w:ascii="Times New Roman" w:hAnsi="Times New Roman" w:cs="Times New Roman"/>
          <w:sz w:val="24"/>
          <w:szCs w:val="24"/>
        </w:rPr>
      </w:pPr>
    </w:p>
    <w:p w:rsidR="00115E3B" w:rsidRDefault="002954B0" w:rsidP="00115E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="004E5862" w:rsidRPr="002954B0">
        <w:rPr>
          <w:rFonts w:ascii="Times New Roman" w:hAnsi="Times New Roman" w:cs="Times New Roman"/>
          <w:bCs/>
          <w:sz w:val="24"/>
          <w:szCs w:val="24"/>
        </w:rPr>
        <w:t>Teacher-targeted</w:t>
      </w:r>
      <w:r w:rsidR="00115E3B" w:rsidRPr="002954B0">
        <w:rPr>
          <w:rFonts w:ascii="Times New Roman" w:hAnsi="Times New Roman" w:cs="Times New Roman"/>
          <w:bCs/>
          <w:sz w:val="24"/>
          <w:szCs w:val="24"/>
        </w:rPr>
        <w:t xml:space="preserve"> Questionnaire</w:t>
      </w:r>
    </w:p>
    <w:p w:rsidR="004E5862" w:rsidRPr="00CA5C81" w:rsidRDefault="004E5862" w:rsidP="004E5862">
      <w:pPr>
        <w:rPr>
          <w:rFonts w:ascii="Times New Roman" w:hAnsi="Times New Roman" w:cs="Times New Roman"/>
          <w:sz w:val="24"/>
          <w:szCs w:val="24"/>
        </w:rPr>
      </w:pPr>
      <w:r w:rsidRPr="002954B0">
        <w:rPr>
          <w:rFonts w:ascii="Times New Roman" w:hAnsi="Times New Roman" w:cs="Times New Roman"/>
          <w:sz w:val="24"/>
          <w:szCs w:val="24"/>
        </w:rPr>
        <w:t xml:space="preserve">Demographic </w:t>
      </w:r>
      <w:r w:rsidR="002954B0" w:rsidRPr="002954B0">
        <w:rPr>
          <w:rFonts w:ascii="Times New Roman" w:hAnsi="Times New Roman" w:cs="Times New Roman"/>
          <w:sz w:val="24"/>
          <w:szCs w:val="24"/>
        </w:rPr>
        <w:t>details of participa</w:t>
      </w:r>
      <w:r w:rsidRPr="002954B0">
        <w:rPr>
          <w:rFonts w:ascii="Times New Roman" w:hAnsi="Times New Roman" w:cs="Times New Roman"/>
          <w:sz w:val="24"/>
          <w:szCs w:val="24"/>
        </w:rPr>
        <w:t>nts:</w:t>
      </w:r>
      <w:r w:rsidRPr="00CA5C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5C81">
        <w:rPr>
          <w:rFonts w:ascii="Times New Roman" w:hAnsi="Times New Roman" w:cs="Times New Roman"/>
          <w:sz w:val="24"/>
          <w:szCs w:val="24"/>
        </w:rPr>
        <w:t xml:space="preserve">Gender, </w:t>
      </w:r>
      <w:r w:rsidR="00732523">
        <w:rPr>
          <w:rFonts w:ascii="Times New Roman" w:hAnsi="Times New Roman" w:cs="Times New Roman"/>
          <w:sz w:val="24"/>
          <w:szCs w:val="24"/>
        </w:rPr>
        <w:t>program</w:t>
      </w:r>
      <w:r w:rsidRPr="00CA5C81">
        <w:rPr>
          <w:rFonts w:ascii="Times New Roman" w:hAnsi="Times New Roman" w:cs="Times New Roman"/>
          <w:sz w:val="24"/>
          <w:szCs w:val="24"/>
        </w:rPr>
        <w:t xml:space="preserve">, </w:t>
      </w:r>
      <w:r w:rsidR="00732523">
        <w:rPr>
          <w:rFonts w:ascii="Times New Roman" w:hAnsi="Times New Roman" w:cs="Times New Roman"/>
          <w:sz w:val="24"/>
          <w:szCs w:val="24"/>
        </w:rPr>
        <w:t>n</w:t>
      </w:r>
      <w:r w:rsidRPr="00CA5C81">
        <w:rPr>
          <w:rFonts w:ascii="Times New Roman" w:hAnsi="Times New Roman" w:cs="Times New Roman"/>
          <w:sz w:val="24"/>
          <w:szCs w:val="24"/>
        </w:rPr>
        <w:t xml:space="preserve">ame of institution, </w:t>
      </w:r>
      <w:r>
        <w:rPr>
          <w:rFonts w:ascii="Times New Roman" w:hAnsi="Times New Roman" w:cs="Times New Roman"/>
          <w:sz w:val="24"/>
          <w:szCs w:val="24"/>
        </w:rPr>
        <w:t xml:space="preserve">highest academic qualification, </w:t>
      </w:r>
      <w:r w:rsidR="007F4D03">
        <w:rPr>
          <w:rFonts w:ascii="Times New Roman" w:hAnsi="Times New Roman" w:cs="Times New Roman"/>
          <w:sz w:val="24"/>
          <w:szCs w:val="24"/>
        </w:rPr>
        <w:t>and virtual</w:t>
      </w:r>
      <w:r>
        <w:rPr>
          <w:rFonts w:ascii="Times New Roman" w:hAnsi="Times New Roman" w:cs="Times New Roman"/>
          <w:sz w:val="24"/>
          <w:szCs w:val="24"/>
        </w:rPr>
        <w:t xml:space="preserve"> learning tool used for learning were collected. 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562"/>
        <w:gridCol w:w="1136"/>
        <w:gridCol w:w="6662"/>
      </w:tblGrid>
      <w:tr w:rsidR="00115E3B" w:rsidRPr="00FD4FF1" w:rsidTr="00155D1B">
        <w:tc>
          <w:tcPr>
            <w:tcW w:w="8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4FF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4FF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 Code</w:t>
            </w:r>
          </w:p>
        </w:tc>
        <w:tc>
          <w:tcPr>
            <w:tcW w:w="3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D4FF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</w:t>
            </w:r>
          </w:p>
        </w:tc>
      </w:tr>
      <w:tr w:rsidR="00115E3B" w:rsidRPr="00FD4FF1" w:rsidTr="00155D1B">
        <w:tc>
          <w:tcPr>
            <w:tcW w:w="834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Virtual Classrooms (VC)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5E3B" w:rsidRPr="00FD4FF1" w:rsidRDefault="00B0265C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C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>Prior to the COVID-19 quarantine phase, I had very little experie</w:t>
            </w:r>
            <w:r w:rsidR="00B0265C">
              <w:rPr>
                <w:rFonts w:ascii="Times New Roman" w:hAnsi="Times New Roman" w:cs="Times New Roman"/>
                <w:sz w:val="24"/>
                <w:szCs w:val="24"/>
              </w:rPr>
              <w:t>nce in using virtual classrooms.</w:t>
            </w: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FD4FF1" w:rsidTr="00155D1B">
        <w:tc>
          <w:tcPr>
            <w:tcW w:w="834" w:type="pct"/>
            <w:vMerge/>
            <w:tcBorders>
              <w:left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B0265C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C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>After using virtual classrooms this semester, I believe it to be an appropriate teaching tool for most cour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t don’t requi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acticals</w:t>
            </w:r>
            <w:proofErr w:type="spellEnd"/>
            <w:r w:rsidR="00B026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FD4FF1" w:rsidTr="00155D1B">
        <w:tc>
          <w:tcPr>
            <w:tcW w:w="834" w:type="pct"/>
            <w:vMerge/>
            <w:tcBorders>
              <w:left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B0265C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C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>I struggle with internet connection and thus find it difficult to stay c</w:t>
            </w:r>
            <w:r w:rsidR="00B0265C">
              <w:rPr>
                <w:rFonts w:ascii="Times New Roman" w:hAnsi="Times New Roman" w:cs="Times New Roman"/>
                <w:sz w:val="24"/>
                <w:szCs w:val="24"/>
              </w:rPr>
              <w:t>onnected to a virtual classroom.</w:t>
            </w: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FD4FF1" w:rsidTr="00155D1B">
        <w:tc>
          <w:tcPr>
            <w:tcW w:w="834" w:type="pct"/>
            <w:vMerge/>
            <w:tcBorders>
              <w:left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B0265C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C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 xml:space="preserve">Explaining complex scientific concepts to students through virtual classrooms is difficult and requires more </w:t>
            </w:r>
            <w:r w:rsidR="00B0265C">
              <w:rPr>
                <w:rFonts w:ascii="Times New Roman" w:hAnsi="Times New Roman" w:cs="Times New Roman"/>
                <w:sz w:val="24"/>
                <w:szCs w:val="24"/>
              </w:rPr>
              <w:t>time than conventional teaching.</w:t>
            </w: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FD4FF1" w:rsidTr="00155D1B">
        <w:tc>
          <w:tcPr>
            <w:tcW w:w="834" w:type="pct"/>
            <w:vMerge/>
            <w:tcBorders>
              <w:left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B0265C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C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B0265C" w:rsidP="00B0265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="00115E3B" w:rsidRPr="00FD4FF1">
              <w:rPr>
                <w:rFonts w:ascii="Times New Roman" w:hAnsi="Times New Roman" w:cs="Times New Roman"/>
                <w:sz w:val="24"/>
                <w:szCs w:val="24"/>
              </w:rPr>
              <w:t xml:space="preserve"> virtual classroo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lted in limited student-teacher interaction.</w:t>
            </w:r>
            <w:r w:rsidR="00115E3B" w:rsidRPr="00FD4F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FD4FF1" w:rsidTr="00155D1B">
        <w:trPr>
          <w:trHeight w:val="516"/>
        </w:trPr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Course Learning Outcomes (CLO)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</w:tcPr>
          <w:p w:rsidR="00115E3B" w:rsidRPr="00FD4FF1" w:rsidRDefault="00594215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O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9" w:type="pct"/>
            <w:tcBorders>
              <w:left w:val="nil"/>
              <w:bottom w:val="nil"/>
              <w:right w:val="nil"/>
            </w:tcBorders>
          </w:tcPr>
          <w:p w:rsidR="00115E3B" w:rsidRPr="001B0BD4" w:rsidRDefault="00594215" w:rsidP="00594215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lockdown</w:t>
            </w:r>
            <w:r w:rsidR="00115E3B" w:rsidRPr="001B0BD4">
              <w:rPr>
                <w:rFonts w:ascii="Times New Roman" w:hAnsi="Times New Roman" w:cs="Times New Roman"/>
                <w:sz w:val="24"/>
                <w:szCs w:val="24"/>
              </w:rPr>
              <w:t>, I believe I was able to cover all learning outcomes, except for psyc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or ones.</w:t>
            </w:r>
            <w:r w:rsidR="00115E3B"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FD4FF1" w:rsidTr="00155D1B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335B81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O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1B0BD4" w:rsidRDefault="00115E3B" w:rsidP="00335B8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>Most students have gained all required knowledge and skills; their performance in their various field in the future will not be negatively affected b</w:t>
            </w:r>
            <w:r w:rsidR="00335B81">
              <w:rPr>
                <w:rFonts w:ascii="Times New Roman" w:hAnsi="Times New Roman" w:cs="Times New Roman"/>
                <w:sz w:val="24"/>
                <w:szCs w:val="24"/>
              </w:rPr>
              <w:t>y the COVID-19 lockdown.</w:t>
            </w: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FD4FF1" w:rsidTr="00155D1B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335B81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O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1B0BD4" w:rsidRDefault="00115E3B" w:rsidP="00335B8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>Distance learning tools</w:t>
            </w:r>
            <w:r w:rsidR="00335B81">
              <w:rPr>
                <w:rFonts w:ascii="Times New Roman" w:hAnsi="Times New Roman" w:cs="Times New Roman"/>
                <w:sz w:val="24"/>
                <w:szCs w:val="24"/>
              </w:rPr>
              <w:t xml:space="preserve"> are impractical and</w:t>
            </w: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="00335B81">
              <w:rPr>
                <w:rFonts w:ascii="Times New Roman" w:hAnsi="Times New Roman" w:cs="Times New Roman"/>
                <w:sz w:val="24"/>
                <w:szCs w:val="24"/>
              </w:rPr>
              <w:t>neffective for exam assessments.</w:t>
            </w: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FD4FF1" w:rsidTr="00155D1B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335B81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O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1B0BD4" w:rsidRDefault="00115E3B" w:rsidP="00335B8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>Due to COVID-19</w:t>
            </w:r>
            <w:r w:rsidR="00335B81">
              <w:rPr>
                <w:rFonts w:ascii="Times New Roman" w:hAnsi="Times New Roman" w:cs="Times New Roman"/>
                <w:sz w:val="24"/>
                <w:szCs w:val="24"/>
              </w:rPr>
              <w:t xml:space="preserve"> lockdown</w:t>
            </w: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>, it was very difficult to assess students’ abilities and performance with rega</w:t>
            </w:r>
            <w:r w:rsidR="00335B81">
              <w:rPr>
                <w:rFonts w:ascii="Times New Roman" w:hAnsi="Times New Roman" w:cs="Times New Roman"/>
                <w:sz w:val="24"/>
                <w:szCs w:val="24"/>
              </w:rPr>
              <w:t>rds to course learning outcomes using virtual learning tools.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CLO5</w:t>
            </w:r>
          </w:p>
        </w:tc>
        <w:tc>
          <w:tcPr>
            <w:tcW w:w="3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1B0BD4" w:rsidRDefault="00115E3B" w:rsidP="00155D1B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B0BD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warded grades this semester are not an accurate reflection of students’ knowledge and skills;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Alternative Method of Assessment (AMA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E3B" w:rsidRPr="00FD4FF1" w:rsidRDefault="005D0B07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E3B" w:rsidRPr="001B0BD4" w:rsidRDefault="005D0B07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ams written online are not </w:t>
            </w:r>
            <w:r w:rsidR="00115E3B" w:rsidRPr="001B0BD4">
              <w:rPr>
                <w:rFonts w:ascii="Times New Roman" w:hAnsi="Times New Roman" w:cs="Times New Roman"/>
                <w:sz w:val="24"/>
                <w:szCs w:val="24"/>
              </w:rPr>
              <w:t>sui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15E3B" w:rsidRPr="001B0BD4" w:rsidRDefault="00115E3B" w:rsidP="00155D1B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5D0B07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</w:t>
            </w:r>
            <w:r w:rsidR="00115E3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1B0BD4" w:rsidRDefault="005D0B07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choice questions (</w:t>
            </w:r>
            <w:r w:rsidR="00115E3B" w:rsidRPr="001B0BD4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</w:t>
            </w:r>
            <w:r w:rsidR="00115E3B"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 exams were mainly the form of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5D0B07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</w:t>
            </w:r>
            <w:r w:rsidR="00115E3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1B0BD4" w:rsidRDefault="005D0B07" w:rsidP="005D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choice questions (</w:t>
            </w:r>
            <w:r w:rsidR="00115E3B" w:rsidRPr="001B0BD4">
              <w:rPr>
                <w:rFonts w:ascii="Times New Roman" w:hAnsi="Times New Roman" w:cs="Times New Roman"/>
                <w:sz w:val="24"/>
                <w:szCs w:val="24"/>
              </w:rPr>
              <w:t>MCQ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15E3B"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 were not an appropri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="00115E3B"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 of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5D0B07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</w:t>
            </w:r>
            <w:r w:rsidR="00115E3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1B0BD4" w:rsidRDefault="00115E3B" w:rsidP="005D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Student skills were enhanced using </w:t>
            </w:r>
            <w:r w:rsidR="005D0B07">
              <w:rPr>
                <w:rFonts w:ascii="Times New Roman" w:hAnsi="Times New Roman" w:cs="Times New Roman"/>
                <w:sz w:val="24"/>
                <w:szCs w:val="24"/>
              </w:rPr>
              <w:t xml:space="preserve">alternative method of assessment. 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5D0B07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</w:t>
            </w:r>
            <w:r w:rsidR="00115E3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1B0BD4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>Give more assignment and less exam</w:t>
            </w:r>
            <w:r w:rsidR="005D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5D0B07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6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1B0BD4" w:rsidRDefault="00115E3B" w:rsidP="005D0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Students had higher marks during online assessment compared to </w:t>
            </w:r>
            <w:r w:rsidR="005D0B07">
              <w:rPr>
                <w:rFonts w:ascii="Times New Roman" w:hAnsi="Times New Roman" w:cs="Times New Roman"/>
                <w:sz w:val="24"/>
                <w:szCs w:val="24"/>
              </w:rPr>
              <w:t>traditional face-to-face teaching.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5D0B07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7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1B0BD4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 xml:space="preserve">There is an increase in tendency for exam malpractice 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Default="005D0B07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A8</w:t>
            </w:r>
          </w:p>
        </w:tc>
        <w:tc>
          <w:tcPr>
            <w:tcW w:w="3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1B0BD4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BD4">
              <w:rPr>
                <w:rFonts w:ascii="Times New Roman" w:hAnsi="Times New Roman" w:cs="Times New Roman"/>
                <w:sz w:val="24"/>
                <w:szCs w:val="24"/>
              </w:rPr>
              <w:t>Oral exams are better suitable for assessment compared with assignments during online teaching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act of Online Teaching 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E3B" w:rsidRPr="00FD4FF1" w:rsidRDefault="006D3D8D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OT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teaching may d</w:t>
            </w: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>ecrease employability chances of student</w:t>
            </w:r>
            <w:r w:rsidR="006D3D8D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6D3D8D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OT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D8D">
              <w:rPr>
                <w:rFonts w:ascii="Times New Roman" w:hAnsi="Times New Roman" w:cs="Times New Roman"/>
                <w:sz w:val="24"/>
                <w:szCs w:val="24"/>
              </w:rPr>
              <w:t>Online teaching may decrease practical skills of student</w:t>
            </w:r>
            <w:r w:rsidR="006D3D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D3D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6D3D8D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OT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FD4FF1" w:rsidRDefault="006D3D8D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teaching may</w:t>
            </w:r>
            <w:r w:rsidR="00115E3B" w:rsidRPr="00FD4FF1">
              <w:rPr>
                <w:rFonts w:ascii="Times New Roman" w:hAnsi="Times New Roman" w:cs="Times New Roman"/>
                <w:sz w:val="24"/>
                <w:szCs w:val="24"/>
              </w:rPr>
              <w:t xml:space="preserve"> hinder performance of student as a graduate of this co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FD4FF1" w:rsidTr="00155D1B">
        <w:trPr>
          <w:trHeight w:val="107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FD4FF1" w:rsidRDefault="006D3D8D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OT</w:t>
            </w:r>
            <w:r w:rsidR="00115E3B" w:rsidRPr="00FD4FF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FD4FF1" w:rsidRDefault="00115E3B" w:rsidP="0015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teaching would i</w:t>
            </w:r>
            <w:r w:rsidRPr="00FD4FF1">
              <w:rPr>
                <w:rFonts w:ascii="Times New Roman" w:hAnsi="Times New Roman" w:cs="Times New Roman"/>
                <w:sz w:val="24"/>
                <w:szCs w:val="24"/>
              </w:rPr>
              <w:t>ncrease students understanding of tools for virtual meeting</w:t>
            </w:r>
            <w:r w:rsidR="006D3D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5E3B" w:rsidRPr="00CA5C81" w:rsidTr="00155D1B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CD6B75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5C81">
              <w:rPr>
                <w:rFonts w:ascii="Times New Roman" w:eastAsia="Calibri" w:hAnsi="Times New Roman" w:cs="Times New Roman"/>
                <w:sz w:val="24"/>
                <w:szCs w:val="24"/>
              </w:rPr>
              <w:t>Satisfac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SAT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CD6B75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1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</w:tcPr>
          <w:p w:rsidR="00115E3B" w:rsidRPr="00CA5C81" w:rsidRDefault="00115E3B" w:rsidP="00155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e the services provided by the online platform </w:t>
            </w:r>
          </w:p>
        </w:tc>
      </w:tr>
      <w:tr w:rsidR="00115E3B" w:rsidRPr="00CA5C81" w:rsidTr="00155D1B"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CD6B75" w:rsidP="00155D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2</w:t>
            </w:r>
          </w:p>
        </w:tc>
        <w:tc>
          <w:tcPr>
            <w:tcW w:w="3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E3B" w:rsidRPr="00CA5C81" w:rsidRDefault="00115E3B" w:rsidP="00155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e how well you understand the online platform </w:t>
            </w:r>
          </w:p>
        </w:tc>
      </w:tr>
    </w:tbl>
    <w:p w:rsidR="00115E3B" w:rsidRDefault="00115E3B" w:rsidP="00732523"/>
    <w:sectPr w:rsidR="00115E3B" w:rsidSect="006A5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E3B"/>
    <w:rsid w:val="0007575A"/>
    <w:rsid w:val="00110A6B"/>
    <w:rsid w:val="00115E3B"/>
    <w:rsid w:val="002954B0"/>
    <w:rsid w:val="003314F8"/>
    <w:rsid w:val="00335B81"/>
    <w:rsid w:val="004E5862"/>
    <w:rsid w:val="00594215"/>
    <w:rsid w:val="005D0B07"/>
    <w:rsid w:val="00686223"/>
    <w:rsid w:val="006A50CD"/>
    <w:rsid w:val="006D3D8D"/>
    <w:rsid w:val="00732523"/>
    <w:rsid w:val="007F4D03"/>
    <w:rsid w:val="008476DF"/>
    <w:rsid w:val="009E58EA"/>
    <w:rsid w:val="00A53627"/>
    <w:rsid w:val="00AE51DD"/>
    <w:rsid w:val="00B0265C"/>
    <w:rsid w:val="00B316EA"/>
    <w:rsid w:val="00B91E11"/>
    <w:rsid w:val="00C66CC0"/>
    <w:rsid w:val="00CD6B75"/>
    <w:rsid w:val="00CE1538"/>
    <w:rsid w:val="00D258CC"/>
    <w:rsid w:val="00DD46F3"/>
    <w:rsid w:val="00EF5EC6"/>
    <w:rsid w:val="00F85085"/>
    <w:rsid w:val="00FD4D6E"/>
    <w:rsid w:val="00F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48701-33BD-476B-A5FD-4113BD389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E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15E3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15E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F5EC6"/>
    <w:pPr>
      <w:spacing w:after="0" w:line="240" w:lineRule="auto"/>
    </w:pPr>
    <w:rPr>
      <w:rFonts w:ascii="Calibri" w:eastAsia="Calibri" w:hAnsi="Calibri" w:cs="SimSu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HON</dc:creator>
  <cp:keywords/>
  <dc:description/>
  <cp:lastModifiedBy>EBOHON</cp:lastModifiedBy>
  <cp:revision>37</cp:revision>
  <dcterms:created xsi:type="dcterms:W3CDTF">2021-03-09T13:21:00Z</dcterms:created>
  <dcterms:modified xsi:type="dcterms:W3CDTF">2021-03-31T10:53:00Z</dcterms:modified>
</cp:coreProperties>
</file>